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DDFAF" w14:textId="5BF794D9" w:rsidR="00DB7842" w:rsidRPr="007824A2" w:rsidRDefault="00DB7842" w:rsidP="00DB7842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</w:rPr>
        <w:t>e</w:t>
      </w:r>
      <w:r w:rsidRPr="007824A2">
        <w:rPr>
          <w:rFonts w:ascii="Times New Roman" w:hAnsi="Times New Roman" w:cs="Times New Roman" w:hint="eastAsia"/>
          <w:b/>
          <w:bCs/>
        </w:rPr>
        <w:t>T</w:t>
      </w:r>
      <w:r w:rsidRPr="007824A2">
        <w:rPr>
          <w:rFonts w:ascii="Times New Roman" w:hAnsi="Times New Roman" w:cs="Times New Roman"/>
          <w:b/>
          <w:bCs/>
        </w:rPr>
        <w:t>able</w:t>
      </w:r>
      <w:r w:rsidR="006B72FF">
        <w:rPr>
          <w:rFonts w:ascii="Times New Roman" w:hAnsi="Times New Roman" w:cs="Times New Roman"/>
          <w:b/>
          <w:bCs/>
        </w:rPr>
        <w:t>.</w:t>
      </w:r>
      <w:r w:rsidR="00A66C8D">
        <w:rPr>
          <w:rFonts w:ascii="Times New Roman" w:hAnsi="Times New Roman" w:cs="Times New Roman"/>
          <w:b/>
          <w:bCs/>
        </w:rPr>
        <w:t>3</w:t>
      </w:r>
      <w:r w:rsidRPr="007824A2">
        <w:rPr>
          <w:rFonts w:ascii="Times New Roman" w:hAnsi="Times New Roman" w:cs="Times New Roman"/>
          <w:b/>
          <w:bCs/>
        </w:rPr>
        <w:t xml:space="preserve">. </w:t>
      </w:r>
      <w:r w:rsidR="00630CC3" w:rsidRPr="00630CC3">
        <w:rPr>
          <w:rFonts w:ascii="Times New Roman" w:hAnsi="Times New Roman" w:cs="Times New Roman"/>
          <w:b/>
          <w:bCs/>
        </w:rPr>
        <w:t>Univaria</w:t>
      </w:r>
      <w:r w:rsidR="00130C19">
        <w:rPr>
          <w:rFonts w:ascii="Times New Roman" w:hAnsi="Times New Roman" w:cs="Times New Roman"/>
          <w:b/>
          <w:bCs/>
        </w:rPr>
        <w:t>ble</w:t>
      </w:r>
      <w:r w:rsidR="00630CC3" w:rsidRPr="00630CC3">
        <w:rPr>
          <w:rFonts w:ascii="Times New Roman" w:hAnsi="Times New Roman" w:cs="Times New Roman"/>
          <w:b/>
          <w:bCs/>
        </w:rPr>
        <w:t xml:space="preserve"> and multivaria</w:t>
      </w:r>
      <w:r w:rsidR="00130C19">
        <w:rPr>
          <w:rFonts w:ascii="Times New Roman" w:hAnsi="Times New Roman" w:cs="Times New Roman"/>
          <w:b/>
          <w:bCs/>
        </w:rPr>
        <w:t>ble</w:t>
      </w:r>
      <w:r w:rsidR="00630CC3" w:rsidRPr="00630CC3">
        <w:rPr>
          <w:rFonts w:ascii="Times New Roman" w:hAnsi="Times New Roman" w:cs="Times New Roman"/>
          <w:b/>
          <w:bCs/>
        </w:rPr>
        <w:t xml:space="preserve"> analysis</w:t>
      </w:r>
      <w:r w:rsidRPr="007824A2">
        <w:rPr>
          <w:rFonts w:ascii="Times New Roman" w:hAnsi="Times New Roman" w:cs="Times New Roman"/>
          <w:b/>
          <w:bCs/>
        </w:rPr>
        <w:t xml:space="preserve"> of patients </w:t>
      </w:r>
      <w:r>
        <w:rPr>
          <w:rFonts w:ascii="Times New Roman" w:hAnsi="Times New Roman" w:cs="Times New Roman"/>
          <w:b/>
          <w:bCs/>
        </w:rPr>
        <w:t xml:space="preserve">in </w:t>
      </w:r>
      <w:r>
        <w:rPr>
          <w:rFonts w:ascii="Times New Roman" w:hAnsi="Times New Roman" w:cs="Times New Roman"/>
          <w:b/>
          <w:bCs/>
          <w:sz w:val="22"/>
          <w:szCs w:val="24"/>
        </w:rPr>
        <w:t>internal</w:t>
      </w:r>
      <w:r w:rsidRPr="007824A2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validation </w:t>
      </w:r>
      <w:r w:rsidRPr="007824A2">
        <w:rPr>
          <w:rFonts w:ascii="Times New Roman" w:hAnsi="Times New Roman" w:cs="Times New Roman"/>
          <w:b/>
          <w:bCs/>
          <w:sz w:val="22"/>
          <w:szCs w:val="24"/>
        </w:rPr>
        <w:t>cohort</w:t>
      </w:r>
    </w:p>
    <w:tbl>
      <w:tblPr>
        <w:tblW w:w="12048" w:type="dxa"/>
        <w:jc w:val="center"/>
        <w:tblLook w:val="04A0" w:firstRow="1" w:lastRow="0" w:firstColumn="1" w:lastColumn="0" w:noHBand="0" w:noVBand="1"/>
      </w:tblPr>
      <w:tblGrid>
        <w:gridCol w:w="3515"/>
        <w:gridCol w:w="2211"/>
        <w:gridCol w:w="2291"/>
        <w:gridCol w:w="929"/>
        <w:gridCol w:w="2130"/>
        <w:gridCol w:w="972"/>
      </w:tblGrid>
      <w:tr w:rsidR="003167A4" w:rsidRPr="00BF3293" w14:paraId="37234498" w14:textId="77777777" w:rsidTr="00B65400">
        <w:trPr>
          <w:trHeight w:val="170"/>
          <w:jc w:val="center"/>
        </w:trPr>
        <w:tc>
          <w:tcPr>
            <w:tcW w:w="351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CB19B6" w14:textId="77777777" w:rsidR="00B6650E" w:rsidRPr="00E8614B" w:rsidRDefault="00B6650E" w:rsidP="007557D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Factors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096A57F" w14:textId="77777777" w:rsidR="00B6650E" w:rsidRDefault="00B6650E" w:rsidP="00B6650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22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A62C7E" w14:textId="0A25A0CE" w:rsidR="00B6650E" w:rsidRPr="00E8614B" w:rsidRDefault="00B6650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isease-free survival</w:t>
            </w:r>
          </w:p>
        </w:tc>
        <w:tc>
          <w:tcPr>
            <w:tcW w:w="31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059B4B" w14:textId="77777777" w:rsidR="00B6650E" w:rsidRPr="00E8614B" w:rsidRDefault="00B6650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verall survival</w:t>
            </w:r>
          </w:p>
        </w:tc>
      </w:tr>
      <w:tr w:rsidR="003167A4" w:rsidRPr="00BF3293" w14:paraId="796C5B59" w14:textId="77777777" w:rsidTr="00B65400">
        <w:trPr>
          <w:trHeight w:val="20"/>
          <w:jc w:val="center"/>
        </w:trPr>
        <w:tc>
          <w:tcPr>
            <w:tcW w:w="351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F0B4579" w14:textId="77777777" w:rsidR="00B6650E" w:rsidRPr="00E8614B" w:rsidRDefault="00B6650E" w:rsidP="007557D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1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72E262" w14:textId="77777777" w:rsidR="00B6650E" w:rsidRPr="00E8614B" w:rsidRDefault="00B6650E" w:rsidP="00B6650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750D05" w14:textId="0E57EEDA" w:rsidR="00B6650E" w:rsidRPr="00E8614B" w:rsidRDefault="00B6650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815F64" w14:textId="77777777" w:rsidR="00B6650E" w:rsidRPr="00E8614B" w:rsidRDefault="00B6650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 w:rsidRPr="00E8614B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</w:t>
            </w: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3572B8" w14:textId="77777777" w:rsidR="00B6650E" w:rsidRPr="00E8614B" w:rsidRDefault="00B6650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8614B">
              <w:rPr>
                <w:rFonts w:ascii="Times New Roman" w:hAnsi="Times New Roman" w:cs="Times New Roman"/>
                <w:b/>
                <w:bCs/>
                <w:szCs w:val="21"/>
              </w:rPr>
              <w:t>HR (95% CI)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7ECC31" w14:textId="77777777" w:rsidR="00B6650E" w:rsidRPr="00182E65" w:rsidRDefault="00B6650E" w:rsidP="007557D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2E65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182E65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3167A4" w:rsidRPr="00BF3293" w14:paraId="1FF296B6" w14:textId="77777777" w:rsidTr="00B65400">
        <w:trPr>
          <w:trHeight w:val="20"/>
          <w:jc w:val="center"/>
        </w:trPr>
        <w:tc>
          <w:tcPr>
            <w:tcW w:w="3515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</w:tcPr>
          <w:p w14:paraId="4CF966BC" w14:textId="26948C1E" w:rsidR="00B6650E" w:rsidRDefault="00B6650E" w:rsidP="007557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ivaria</w:t>
            </w:r>
            <w:r w:rsidR="00130C19">
              <w:rPr>
                <w:rFonts w:ascii="Times New Roman" w:hAnsi="Times New Roman" w:cs="Times New Roman"/>
                <w:szCs w:val="21"/>
              </w:rPr>
              <w:t>ble</w:t>
            </w:r>
            <w:r>
              <w:rPr>
                <w:rFonts w:ascii="Times New Roman" w:hAnsi="Times New Roman" w:cs="Times New Roman"/>
                <w:szCs w:val="21"/>
              </w:rPr>
              <w:t xml:space="preserve"> analysis</w:t>
            </w:r>
          </w:p>
        </w:tc>
        <w:tc>
          <w:tcPr>
            <w:tcW w:w="2211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1AA35EA" w14:textId="77777777" w:rsidR="00B6650E" w:rsidRPr="00E8614B" w:rsidRDefault="00B6650E" w:rsidP="00B6650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1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E70873" w14:textId="7863A47D" w:rsidR="00B6650E" w:rsidRPr="00E8614B" w:rsidRDefault="00B6650E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83BE890" w14:textId="77777777" w:rsidR="00B6650E" w:rsidRDefault="00B6650E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D55AC69" w14:textId="77777777" w:rsidR="00B6650E" w:rsidRPr="00E8614B" w:rsidRDefault="00B6650E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dxa"/>
            <w:tcBorders>
              <w:top w:val="single" w:sz="12" w:space="0" w:color="auto"/>
              <w:left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C418A8" w14:textId="77777777" w:rsidR="00B6650E" w:rsidRDefault="00B6650E" w:rsidP="007557D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33780188" w14:textId="77777777" w:rsidTr="00B65400">
        <w:trPr>
          <w:trHeight w:val="20"/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8C8801" w14:textId="77777777" w:rsidR="00B65400" w:rsidRPr="00E24119" w:rsidRDefault="00B65400" w:rsidP="00B654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Circulating </w:t>
            </w:r>
            <w:proofErr w:type="spellStart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exosomal</w:t>
            </w:r>
            <w:proofErr w:type="spellEnd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 lncRNA-GC1</w:t>
            </w: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381F17A6" w14:textId="5171437C" w:rsidR="00B65400" w:rsidRPr="00130C19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130C19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130C19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2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5793" w14:textId="7086CE79" w:rsidR="00B65400" w:rsidRPr="00130C19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130C1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30C19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E4145" w14:textId="47A279BA" w:rsidR="00B65400" w:rsidRPr="00E24119" w:rsidRDefault="00B65400" w:rsidP="00B654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EDFA" w14:textId="45E3C5E1" w:rsidR="00B65400" w:rsidRPr="00130C19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130C1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30C19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86E9A" w14:textId="6950089F" w:rsidR="00B65400" w:rsidRPr="00E24119" w:rsidRDefault="00B65400" w:rsidP="00B654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B65400" w:rsidRPr="00BF3293" w14:paraId="35ABEADB" w14:textId="77777777" w:rsidTr="00B65400">
        <w:trPr>
          <w:trHeight w:val="20"/>
          <w:jc w:val="center"/>
        </w:trPr>
        <w:tc>
          <w:tcPr>
            <w:tcW w:w="351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1F298D" w14:textId="77777777" w:rsidR="00B65400" w:rsidRPr="00E24119" w:rsidRDefault="00B65400" w:rsidP="00B654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11" w:type="dxa"/>
            <w:tcBorders>
              <w:left w:val="nil"/>
              <w:bottom w:val="nil"/>
              <w:right w:val="nil"/>
            </w:tcBorders>
            <w:vAlign w:val="center"/>
          </w:tcPr>
          <w:p w14:paraId="0989BD99" w14:textId="71574CC6" w:rsidR="00B65400" w:rsidRPr="00130C19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130C19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130C19"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2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52FA" w14:textId="33A5FC29" w:rsidR="00B65400" w:rsidRPr="00130C19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130C1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30C19">
              <w:rPr>
                <w:rFonts w:ascii="Times New Roman" w:hAnsi="Times New Roman" w:cs="Times New Roman"/>
                <w:szCs w:val="21"/>
              </w:rPr>
              <w:t>.</w:t>
            </w:r>
            <w:r w:rsidR="00B56169">
              <w:rPr>
                <w:rFonts w:ascii="Times New Roman" w:hAnsi="Times New Roman" w:cs="Times New Roman"/>
                <w:szCs w:val="21"/>
              </w:rPr>
              <w:t>106</w:t>
            </w:r>
            <w:r w:rsidRPr="00130C19">
              <w:rPr>
                <w:rFonts w:ascii="Times New Roman" w:hAnsi="Times New Roman" w:cs="Times New Roman"/>
                <w:szCs w:val="21"/>
              </w:rPr>
              <w:t xml:space="preserve"> (2.</w:t>
            </w:r>
            <w:r w:rsidR="00B56169">
              <w:rPr>
                <w:rFonts w:ascii="Times New Roman" w:hAnsi="Times New Roman" w:cs="Times New Roman"/>
                <w:szCs w:val="21"/>
              </w:rPr>
              <w:t>102</w:t>
            </w:r>
            <w:r w:rsidRPr="00130C19">
              <w:rPr>
                <w:rFonts w:ascii="Times New Roman" w:hAnsi="Times New Roman" w:cs="Times New Roman"/>
                <w:szCs w:val="21"/>
              </w:rPr>
              <w:t>-</w:t>
            </w:r>
            <w:r w:rsidR="00B56169">
              <w:rPr>
                <w:rFonts w:ascii="Times New Roman" w:hAnsi="Times New Roman" w:cs="Times New Roman"/>
                <w:szCs w:val="21"/>
              </w:rPr>
              <w:t>4.589</w:t>
            </w:r>
            <w:r w:rsidRPr="00130C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03BA" w14:textId="77777777" w:rsidR="00B65400" w:rsidRPr="00130C19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FEA4" w14:textId="07F01677" w:rsidR="00B65400" w:rsidRPr="00130C19" w:rsidRDefault="0072022E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750</w:t>
            </w:r>
            <w:r w:rsidR="00B65400" w:rsidRPr="00130C19">
              <w:rPr>
                <w:rFonts w:ascii="Times New Roman" w:hAnsi="Times New Roman" w:cs="Times New Roman"/>
                <w:szCs w:val="21"/>
              </w:rPr>
              <w:t xml:space="preserve"> (2.</w:t>
            </w:r>
            <w:r>
              <w:rPr>
                <w:rFonts w:ascii="Times New Roman" w:hAnsi="Times New Roman" w:cs="Times New Roman"/>
                <w:szCs w:val="21"/>
              </w:rPr>
              <w:t>935</w:t>
            </w:r>
            <w:r w:rsidR="00B65400" w:rsidRPr="00130C19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7.690</w:t>
            </w:r>
            <w:r w:rsidR="00B65400" w:rsidRPr="00130C1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AE07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:rsidR="00B65400" w:rsidRPr="00BF3293" w14:paraId="7E369431" w14:textId="77777777" w:rsidTr="00B65400">
        <w:trPr>
          <w:trHeight w:val="189"/>
          <w:jc w:val="center"/>
        </w:trPr>
        <w:tc>
          <w:tcPr>
            <w:tcW w:w="3515" w:type="dxa"/>
            <w:tcBorders>
              <w:left w:val="nil"/>
              <w:right w:val="nil"/>
            </w:tcBorders>
            <w:shd w:val="clear" w:color="auto" w:fill="auto"/>
          </w:tcPr>
          <w:p w14:paraId="1DDF945A" w14:textId="428CA1F6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E8614B">
              <w:rPr>
                <w:rFonts w:ascii="Times New Roman" w:hAnsi="Times New Roman" w:cs="Times New Roman"/>
                <w:szCs w:val="21"/>
              </w:rPr>
              <w:t>ender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3B06E94F" w14:textId="2B272FA1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le</w:t>
            </w:r>
          </w:p>
        </w:tc>
        <w:tc>
          <w:tcPr>
            <w:tcW w:w="2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4B0149" w14:textId="45DB4AAE" w:rsidR="00B65400" w:rsidRPr="003167A4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7D1706" w14:textId="40D6C4C1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</w:t>
            </w:r>
            <w:r w:rsidR="00B56169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E92249" w14:textId="31CDB2EF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D533F2" w14:textId="14EF6581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8</w:t>
            </w:r>
          </w:p>
        </w:tc>
      </w:tr>
      <w:tr w:rsidR="00B65400" w:rsidRPr="00BF3293" w14:paraId="7E7D6A4F" w14:textId="77777777" w:rsidTr="00B65400">
        <w:trPr>
          <w:trHeight w:val="189"/>
          <w:jc w:val="center"/>
        </w:trPr>
        <w:tc>
          <w:tcPr>
            <w:tcW w:w="3515" w:type="dxa"/>
            <w:tcBorders>
              <w:left w:val="nil"/>
              <w:right w:val="nil"/>
            </w:tcBorders>
            <w:shd w:val="clear" w:color="auto" w:fill="auto"/>
          </w:tcPr>
          <w:p w14:paraId="0D72EBEA" w14:textId="77777777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CD12715" w14:textId="77941340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emale</w:t>
            </w:r>
          </w:p>
        </w:tc>
        <w:tc>
          <w:tcPr>
            <w:tcW w:w="229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D51783" w14:textId="75226D81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  <w:r w:rsidR="00B56169">
              <w:rPr>
                <w:rFonts w:ascii="Times New Roman" w:hAnsi="Times New Roman" w:cs="Times New Roman"/>
                <w:szCs w:val="21"/>
              </w:rPr>
              <w:t>68</w:t>
            </w:r>
            <w:r>
              <w:rPr>
                <w:rFonts w:ascii="Times New Roman" w:hAnsi="Times New Roman" w:cs="Times New Roman"/>
                <w:szCs w:val="21"/>
              </w:rPr>
              <w:t xml:space="preserve"> (0.76</w:t>
            </w:r>
            <w:r w:rsidR="00B56169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 w:rsidR="00B56169">
              <w:rPr>
                <w:rFonts w:ascii="Times New Roman" w:hAnsi="Times New Roman" w:cs="Times New Roman"/>
                <w:szCs w:val="21"/>
              </w:rPr>
              <w:t>48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3CFFC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7ED6C2" w14:textId="26A2737F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86 (0.761-1.550)</w:t>
            </w:r>
          </w:p>
        </w:tc>
        <w:tc>
          <w:tcPr>
            <w:tcW w:w="9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018CA5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0F04C447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00E5F" w14:textId="5F1C781B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E8614B">
              <w:rPr>
                <w:rFonts w:ascii="Times New Roman" w:hAnsi="Times New Roman" w:cs="Times New Roman"/>
                <w:szCs w:val="21"/>
              </w:rPr>
              <w:t>ge (years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E999" w14:textId="3395CCC9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eastAsia="等线" w:hAnsi="Times New Roman" w:cs="Times New Roman"/>
                <w:szCs w:val="21"/>
              </w:rPr>
              <w:t>≤</w:t>
            </w:r>
            <w:r w:rsidRPr="00E8614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3FBA6" w14:textId="5B365B76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9DE6D" w14:textId="7EA0EAB0" w:rsidR="00B65400" w:rsidRPr="0037394F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B56169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6F49B" w14:textId="3596CD2E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2C5A2" w14:textId="6396F421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53</w:t>
            </w:r>
          </w:p>
        </w:tc>
      </w:tr>
      <w:tr w:rsidR="00B65400" w:rsidRPr="00BF3293" w14:paraId="5EC18A80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70455" w14:textId="77777777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0A1E" w14:textId="5AA29ACB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/>
                <w:szCs w:val="21"/>
              </w:rPr>
              <w:t>&gt;60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7078D" w14:textId="6CD51A40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="00B5616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0.99</w:t>
            </w:r>
            <w:r w:rsidR="00B56169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-1.02</w:t>
            </w:r>
            <w:r w:rsidR="00B56169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9805F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E6F50" w14:textId="2264FA70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1 (0.996-1.027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2FBF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0CB758D7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A84E6" w14:textId="77777777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/>
                <w:szCs w:val="21"/>
              </w:rPr>
              <w:t>Tumor loc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6982" w14:textId="5639F4DB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rdia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52BA" w14:textId="55DE95B9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7AE58" w14:textId="2A114D1C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56169">
              <w:rPr>
                <w:rFonts w:ascii="Times New Roman" w:hAnsi="Times New Roman" w:cs="Times New Roman"/>
                <w:szCs w:val="21"/>
              </w:rPr>
              <w:t>54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83AB6" w14:textId="70CF42FC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142AB" w14:textId="0C96FD06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38</w:t>
            </w:r>
          </w:p>
        </w:tc>
      </w:tr>
      <w:tr w:rsidR="00B65400" w:rsidRPr="00BF3293" w14:paraId="735DD63C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A5B24" w14:textId="77777777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16EB" w14:textId="7B07C322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720F9" w14:textId="6ECBADD9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56169">
              <w:rPr>
                <w:rFonts w:ascii="Times New Roman" w:hAnsi="Times New Roman" w:cs="Times New Roman"/>
                <w:szCs w:val="21"/>
              </w:rPr>
              <w:t>740</w:t>
            </w:r>
            <w:r>
              <w:rPr>
                <w:rFonts w:ascii="Times New Roman" w:hAnsi="Times New Roman" w:cs="Times New Roman"/>
                <w:szCs w:val="21"/>
              </w:rPr>
              <w:t xml:space="preserve"> (0.4</w:t>
            </w:r>
            <w:r w:rsidR="00B56169">
              <w:rPr>
                <w:rFonts w:ascii="Times New Roman" w:hAnsi="Times New Roman" w:cs="Times New Roman"/>
                <w:szCs w:val="21"/>
              </w:rPr>
              <w:t>01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 w:rsidR="00B56169">
              <w:rPr>
                <w:rFonts w:ascii="Times New Roman" w:hAnsi="Times New Roman" w:cs="Times New Roman"/>
                <w:szCs w:val="21"/>
              </w:rPr>
              <w:t>36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89DA4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645D" w14:textId="194A5403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14 (0.427-1.55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AF7B6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77F07221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04A9F" w14:textId="77777777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BA661" w14:textId="324BC3AA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trum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AB14D" w14:textId="6ACB8AA1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  <w:r w:rsidR="00B56169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0.7</w:t>
            </w:r>
            <w:r w:rsidR="00B56169"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>-1.</w:t>
            </w:r>
            <w:r w:rsidR="00B56169">
              <w:rPr>
                <w:rFonts w:ascii="Times New Roman" w:hAnsi="Times New Roman" w:cs="Times New Roman"/>
                <w:szCs w:val="21"/>
              </w:rPr>
              <w:t>67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BD8D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9741" w14:textId="253E5BE5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94 (0.700-1.70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B4199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684B8E3F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A1E7C" w14:textId="77777777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04B39" w14:textId="0258EEF7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hole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A1D3" w14:textId="79DBEB34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56169">
              <w:rPr>
                <w:rFonts w:ascii="Times New Roman" w:hAnsi="Times New Roman" w:cs="Times New Roman"/>
                <w:szCs w:val="21"/>
              </w:rPr>
              <w:t>054</w:t>
            </w:r>
            <w:r>
              <w:rPr>
                <w:rFonts w:ascii="Times New Roman" w:hAnsi="Times New Roman" w:cs="Times New Roman"/>
                <w:szCs w:val="21"/>
              </w:rPr>
              <w:t xml:space="preserve"> (0.6</w:t>
            </w:r>
            <w:r w:rsidR="00B56169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B56169">
              <w:rPr>
                <w:rFonts w:ascii="Times New Roman" w:hAnsi="Times New Roman" w:cs="Times New Roman"/>
                <w:szCs w:val="21"/>
              </w:rPr>
              <w:t>1.78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6E681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5CE50" w14:textId="4869642F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49 (0.658-2.006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898D1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36B7D3A2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7E4DA" w14:textId="77777777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E8614B">
              <w:rPr>
                <w:rFonts w:ascii="Times New Roman" w:hAnsi="Times New Roman" w:cs="Times New Roman"/>
                <w:szCs w:val="21"/>
              </w:rPr>
              <w:t>ifferentiation</w:t>
            </w:r>
            <w:r>
              <w:rPr>
                <w:rFonts w:ascii="Times New Roman" w:hAnsi="Times New Roman" w:cs="Times New Roman"/>
                <w:szCs w:val="21"/>
              </w:rPr>
              <w:t xml:space="preserve"> statu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BB820" w14:textId="68D6B998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/>
                <w:szCs w:val="21"/>
              </w:rPr>
              <w:t>Well + moderate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37A9B" w14:textId="357A27E6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34614" w14:textId="22079BB1" w:rsidR="00B65400" w:rsidRPr="00B56169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616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6169">
              <w:rPr>
                <w:rFonts w:ascii="Times New Roman" w:hAnsi="Times New Roman" w:cs="Times New Roman"/>
                <w:szCs w:val="21"/>
              </w:rPr>
              <w:t>.0</w:t>
            </w:r>
            <w:r w:rsidR="00B56169" w:rsidRPr="00B56169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48D3" w14:textId="242A375E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AC582" w14:textId="0DD7B578" w:rsidR="00B65400" w:rsidRPr="00B65400" w:rsidRDefault="00B65400" w:rsidP="00B654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5400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B65400">
              <w:rPr>
                <w:rFonts w:ascii="Times New Roman" w:hAnsi="Times New Roman" w:cs="Times New Roman"/>
                <w:b/>
                <w:bCs/>
                <w:szCs w:val="21"/>
              </w:rPr>
              <w:t>.022</w:t>
            </w:r>
          </w:p>
        </w:tc>
      </w:tr>
      <w:tr w:rsidR="00B65400" w:rsidRPr="00BF3293" w14:paraId="65F6C003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5832" w14:textId="77777777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33E8" w14:textId="2E49771E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/>
                <w:szCs w:val="21"/>
              </w:rPr>
              <w:t>Po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67A4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67A4">
              <w:rPr>
                <w:rFonts w:ascii="Times New Roman" w:hAnsi="Times New Roman" w:cs="Times New Roman"/>
                <w:szCs w:val="21"/>
              </w:rPr>
              <w:t>undifferentiated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21888" w14:textId="77C1CB53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56169">
              <w:rPr>
                <w:rFonts w:ascii="Times New Roman" w:hAnsi="Times New Roman" w:cs="Times New Roman"/>
                <w:szCs w:val="21"/>
              </w:rPr>
              <w:t>41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56169">
              <w:rPr>
                <w:rFonts w:ascii="Times New Roman" w:hAnsi="Times New Roman" w:cs="Times New Roman"/>
                <w:szCs w:val="21"/>
              </w:rPr>
              <w:t>0.967</w:t>
            </w:r>
            <w:r>
              <w:rPr>
                <w:rFonts w:ascii="Times New Roman" w:hAnsi="Times New Roman" w:cs="Times New Roman"/>
                <w:szCs w:val="21"/>
              </w:rPr>
              <w:t>-2</w:t>
            </w:r>
            <w:r w:rsidR="00B56169">
              <w:rPr>
                <w:rFonts w:ascii="Times New Roman" w:hAnsi="Times New Roman" w:cs="Times New Roman" w:hint="eastAsia"/>
                <w:szCs w:val="21"/>
              </w:rPr>
              <w:t>.0</w:t>
            </w:r>
            <w:r w:rsidR="00B56169">
              <w:rPr>
                <w:rFonts w:ascii="Times New Roman" w:hAnsi="Times New Roman" w:cs="Times New Roman"/>
                <w:szCs w:val="21"/>
              </w:rPr>
              <w:t>7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FDAA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71795" w14:textId="632A937B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55 (1.077-2.54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8B25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3B9AA9E9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ECBA9" w14:textId="77777777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E8614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8614B">
              <w:rPr>
                <w:rFonts w:ascii="Times New Roman" w:hAnsi="Times New Roman" w:cs="Times New Roman"/>
                <w:szCs w:val="21"/>
              </w:rPr>
              <w:t>auren</w:t>
            </w:r>
            <w:r>
              <w:rPr>
                <w:rFonts w:ascii="Times New Roman" w:hAnsi="Times New Roman" w:cs="Times New Roman"/>
                <w:szCs w:val="21"/>
              </w:rPr>
              <w:t xml:space="preserve"> typ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7D8F5" w14:textId="7FC7E8C6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stinal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7FC1F" w14:textId="7CC04DF5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F00D" w14:textId="62234545" w:rsidR="00B65400" w:rsidRPr="00B56169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5616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B56169">
              <w:rPr>
                <w:rFonts w:ascii="Times New Roman" w:hAnsi="Times New Roman" w:cs="Times New Roman"/>
                <w:szCs w:val="21"/>
              </w:rPr>
              <w:t>.</w:t>
            </w:r>
            <w:r w:rsidR="00B56169" w:rsidRPr="00B56169">
              <w:rPr>
                <w:rFonts w:ascii="Times New Roman" w:hAnsi="Times New Roman" w:cs="Times New Roman"/>
                <w:szCs w:val="21"/>
              </w:rPr>
              <w:t>05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04CE" w14:textId="6809B79C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23C2" w14:textId="678470A9" w:rsidR="00B65400" w:rsidRPr="00462C39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2C3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62C39">
              <w:rPr>
                <w:rFonts w:ascii="Times New Roman" w:hAnsi="Times New Roman" w:cs="Times New Roman"/>
                <w:szCs w:val="21"/>
              </w:rPr>
              <w:t>.072</w:t>
            </w:r>
          </w:p>
        </w:tc>
      </w:tr>
      <w:tr w:rsidR="00B65400" w:rsidRPr="00BF3293" w14:paraId="747F4FC2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96CAE" w14:textId="77777777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1DC7" w14:textId="3339E479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ffuse or mixed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185D" w14:textId="101EB837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</w:t>
            </w:r>
            <w:r w:rsidR="00B56169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B56169">
              <w:rPr>
                <w:rFonts w:ascii="Times New Roman" w:hAnsi="Times New Roman" w:cs="Times New Roman"/>
                <w:szCs w:val="21"/>
              </w:rPr>
              <w:t>987</w:t>
            </w:r>
            <w:r>
              <w:rPr>
                <w:rFonts w:ascii="Times New Roman" w:hAnsi="Times New Roman" w:cs="Times New Roman"/>
                <w:szCs w:val="21"/>
              </w:rPr>
              <w:t>-2.</w:t>
            </w:r>
            <w:r w:rsidR="00B56169">
              <w:rPr>
                <w:rFonts w:ascii="Times New Roman" w:hAnsi="Times New Roman" w:cs="Times New Roman"/>
                <w:szCs w:val="21"/>
              </w:rPr>
              <w:t>05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D5CAF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888F" w14:textId="7A33C2E1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34 (0.968-2.125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88767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19274B10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53FBE" w14:textId="77777777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JCC</w:t>
            </w:r>
            <w:r w:rsidRPr="00E8614B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AB8BB" w14:textId="536B93F6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2D52" w14:textId="787BA484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7FB4" w14:textId="2FC9F6A1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D8DB" w14:textId="57D5C518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39CC" w14:textId="72074E95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B65400" w:rsidRPr="00BF3293" w14:paraId="3728F09F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5AF75" w14:textId="77777777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C05F" w14:textId="773452F0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8BE14" w14:textId="5CDE7669" w:rsidR="00B65400" w:rsidRPr="00E8614B" w:rsidRDefault="008D0484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89</w:t>
            </w:r>
            <w:r w:rsidR="00B65400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031</w:t>
            </w:r>
            <w:r w:rsidR="00B65400">
              <w:rPr>
                <w:rFonts w:ascii="Times New Roman" w:hAnsi="Times New Roman" w:cs="Times New Roman" w:hint="eastAsia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837</w:t>
            </w:r>
            <w:r w:rsidR="00B6540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B646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D46F7" w14:textId="3E35A1FC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21 (1.063-4.63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39AA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1A59A763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CF191" w14:textId="77777777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0557" w14:textId="591E2F91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C741" w14:textId="5B345885" w:rsidR="00B65400" w:rsidRPr="00E8614B" w:rsidRDefault="008D0484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522</w:t>
            </w:r>
            <w:r w:rsidR="00B65400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949</w:t>
            </w:r>
            <w:r w:rsidR="00B654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6.364</w:t>
            </w:r>
            <w:r w:rsidR="00B654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9CA9F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F36F0" w14:textId="0886AF3C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26 (1.959-7.472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B74B9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61FA256E" w14:textId="77777777" w:rsidTr="00B65400">
        <w:trPr>
          <w:trHeight w:val="189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CB876" w14:textId="77777777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6739" w14:textId="6C55F5E1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DE62C" w14:textId="0C358FA0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8D0484">
              <w:rPr>
                <w:rFonts w:ascii="Times New Roman" w:hAnsi="Times New Roman" w:cs="Times New Roman"/>
                <w:szCs w:val="21"/>
              </w:rPr>
              <w:t>3.37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D0484">
              <w:rPr>
                <w:rFonts w:ascii="Times New Roman" w:hAnsi="Times New Roman" w:cs="Times New Roman"/>
                <w:szCs w:val="21"/>
              </w:rPr>
              <w:t>8.488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8D0484">
              <w:rPr>
                <w:rFonts w:ascii="Times New Roman" w:hAnsi="Times New Roman" w:cs="Times New Roman"/>
                <w:szCs w:val="21"/>
              </w:rPr>
              <w:t>64.39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4187A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BC8C7" w14:textId="4A6D93E6" w:rsidR="00B65400" w:rsidRPr="00E8614B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.914 (8.973-74.839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24691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125E6700" w14:textId="77777777" w:rsidTr="00B65400">
        <w:trPr>
          <w:trHeight w:val="187"/>
          <w:jc w:val="center"/>
        </w:trPr>
        <w:tc>
          <w:tcPr>
            <w:tcW w:w="3515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</w:tcPr>
          <w:p w14:paraId="254F3D48" w14:textId="12918C88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varia</w:t>
            </w:r>
            <w:r w:rsidR="00130C19">
              <w:rPr>
                <w:rFonts w:ascii="Times New Roman" w:hAnsi="Times New Roman" w:cs="Times New Roman"/>
                <w:szCs w:val="21"/>
              </w:rPr>
              <w:t>ble</w:t>
            </w:r>
            <w:r>
              <w:rPr>
                <w:rFonts w:ascii="Times New Roman" w:hAnsi="Times New Roman" w:cs="Times New Roman"/>
                <w:szCs w:val="21"/>
              </w:rPr>
              <w:t xml:space="preserve"> analysi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20B7E88D" w14:textId="77777777" w:rsidR="00B65400" w:rsidRPr="00341752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6BEEAC8D" w14:textId="7D116E0D" w:rsidR="00B65400" w:rsidRPr="00341752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3E5E7C4F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49D3A982" w14:textId="77777777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vAlign w:val="center"/>
          </w:tcPr>
          <w:p w14:paraId="581AACA7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1916C691" w14:textId="77777777" w:rsidTr="00B65400">
        <w:trPr>
          <w:trHeight w:val="187"/>
          <w:jc w:val="center"/>
        </w:trPr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4AA226CB" w14:textId="77777777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Circulating </w:t>
            </w:r>
            <w:proofErr w:type="spellStart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exosomal</w:t>
            </w:r>
            <w:proofErr w:type="spellEnd"/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 xml:space="preserve"> lncRNA-GC1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0FAA163F" w14:textId="10C2CACA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2291" w:type="dxa"/>
            <w:tcBorders>
              <w:top w:val="nil"/>
              <w:left w:val="nil"/>
              <w:right w:val="nil"/>
            </w:tcBorders>
            <w:vAlign w:val="center"/>
          </w:tcPr>
          <w:p w14:paraId="49B711A3" w14:textId="0B56E8BB" w:rsidR="00B65400" w:rsidRPr="00341752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vAlign w:val="center"/>
          </w:tcPr>
          <w:p w14:paraId="0F2C7688" w14:textId="590BF60C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37CBEA7E" w14:textId="11F70DEF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24EFA843" w14:textId="671AF288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B65400" w:rsidRPr="00BF3293" w14:paraId="0EC23DCC" w14:textId="77777777" w:rsidTr="00B65400">
        <w:trPr>
          <w:trHeight w:val="187"/>
          <w:jc w:val="center"/>
        </w:trPr>
        <w:tc>
          <w:tcPr>
            <w:tcW w:w="3515" w:type="dxa"/>
            <w:tcBorders>
              <w:top w:val="nil"/>
              <w:left w:val="nil"/>
              <w:right w:val="nil"/>
            </w:tcBorders>
          </w:tcPr>
          <w:p w14:paraId="647B712F" w14:textId="77777777" w:rsidR="00B65400" w:rsidRPr="00E24119" w:rsidRDefault="00B65400" w:rsidP="00B6540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vAlign w:val="center"/>
          </w:tcPr>
          <w:p w14:paraId="6EB2052B" w14:textId="03DCE78F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</w:t>
            </w:r>
          </w:p>
        </w:tc>
        <w:tc>
          <w:tcPr>
            <w:tcW w:w="2291" w:type="dxa"/>
            <w:tcBorders>
              <w:top w:val="nil"/>
              <w:left w:val="nil"/>
              <w:right w:val="nil"/>
            </w:tcBorders>
            <w:vAlign w:val="center"/>
          </w:tcPr>
          <w:p w14:paraId="3E7D2E71" w14:textId="32EDBA3D" w:rsidR="00B65400" w:rsidRDefault="0072022E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622</w:t>
            </w:r>
            <w:r w:rsidR="00B654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763</w:t>
            </w:r>
            <w:r w:rsidR="00B654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901</w:t>
            </w:r>
            <w:r w:rsidR="00B654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vAlign w:val="center"/>
          </w:tcPr>
          <w:p w14:paraId="636B8D93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30232927" w14:textId="1B62DC68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462C39">
              <w:rPr>
                <w:rFonts w:ascii="Times New Roman" w:hAnsi="Times New Roman" w:cs="Times New Roman"/>
                <w:szCs w:val="21"/>
              </w:rPr>
              <w:t>973</w:t>
            </w:r>
            <w:r>
              <w:rPr>
                <w:rFonts w:ascii="Times New Roman" w:hAnsi="Times New Roman" w:cs="Times New Roman"/>
                <w:szCs w:val="21"/>
              </w:rPr>
              <w:t xml:space="preserve"> (2.</w:t>
            </w:r>
            <w:r w:rsidR="00462C39">
              <w:rPr>
                <w:rFonts w:ascii="Times New Roman" w:hAnsi="Times New Roman" w:cs="Times New Roman"/>
                <w:szCs w:val="21"/>
              </w:rPr>
              <w:t>437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="00462C39">
              <w:rPr>
                <w:rFonts w:ascii="Times New Roman" w:hAnsi="Times New Roman" w:cs="Times New Roman"/>
                <w:szCs w:val="21"/>
              </w:rPr>
              <w:t>6.47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vAlign w:val="center"/>
          </w:tcPr>
          <w:p w14:paraId="4FEE9475" w14:textId="77777777" w:rsidR="00B65400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53A70106" w14:textId="77777777" w:rsidTr="00B65400">
        <w:trPr>
          <w:trHeight w:val="187"/>
          <w:jc w:val="center"/>
        </w:trPr>
        <w:tc>
          <w:tcPr>
            <w:tcW w:w="3515" w:type="dxa"/>
            <w:tcBorders>
              <w:left w:val="nil"/>
              <w:right w:val="nil"/>
            </w:tcBorders>
          </w:tcPr>
          <w:p w14:paraId="3FF6A7C8" w14:textId="65D818BA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JCC</w:t>
            </w:r>
            <w:r w:rsidRPr="00E8614B">
              <w:rPr>
                <w:rFonts w:ascii="Times New Roman" w:hAnsi="Times New Roman" w:cs="Times New Roman"/>
                <w:szCs w:val="21"/>
              </w:rPr>
              <w:t xml:space="preserve"> stage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538F1C6E" w14:textId="45B4CE0B" w:rsidR="00B65400" w:rsidRPr="00341752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91" w:type="dxa"/>
            <w:tcBorders>
              <w:left w:val="nil"/>
              <w:right w:val="nil"/>
            </w:tcBorders>
            <w:vAlign w:val="center"/>
          </w:tcPr>
          <w:p w14:paraId="748F7ED7" w14:textId="785D2BD8" w:rsidR="00B65400" w:rsidRPr="00341752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002007B" w14:textId="22263D65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27D94A9F" w14:textId="639E5130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56108ABB" w14:textId="300E0BE8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b/>
                <w:bCs/>
                <w:szCs w:val="21"/>
              </w:rPr>
              <w:t>&lt;</w:t>
            </w:r>
            <w:r w:rsidRPr="00E24119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24119">
              <w:rPr>
                <w:rFonts w:ascii="Times New Roman" w:hAnsi="Times New Roman" w:cs="Times New Roman"/>
                <w:b/>
                <w:bCs/>
                <w:szCs w:val="21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B65400" w:rsidRPr="00BF3293" w14:paraId="5CD029BE" w14:textId="77777777" w:rsidTr="00B65400">
        <w:trPr>
          <w:trHeight w:val="187"/>
          <w:jc w:val="center"/>
        </w:trPr>
        <w:tc>
          <w:tcPr>
            <w:tcW w:w="3515" w:type="dxa"/>
            <w:tcBorders>
              <w:left w:val="nil"/>
              <w:right w:val="nil"/>
            </w:tcBorders>
          </w:tcPr>
          <w:p w14:paraId="137BF108" w14:textId="77777777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14DA84FE" w14:textId="7EFAC88D" w:rsidR="00B65400" w:rsidRPr="00341752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291" w:type="dxa"/>
            <w:tcBorders>
              <w:left w:val="nil"/>
              <w:right w:val="nil"/>
            </w:tcBorders>
            <w:vAlign w:val="center"/>
          </w:tcPr>
          <w:p w14:paraId="1E2CC9E2" w14:textId="57173092" w:rsidR="00B65400" w:rsidRPr="00341752" w:rsidRDefault="0072022E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33</w:t>
            </w:r>
            <w:r w:rsidR="00B654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845</w:t>
            </w:r>
            <w:r w:rsidR="00B654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158</w:t>
            </w:r>
            <w:r w:rsidR="00B654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749B320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2169AC2B" w14:textId="4AD24FAA" w:rsidR="00B65400" w:rsidRDefault="00462C39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64</w:t>
            </w:r>
            <w:r w:rsidR="00B654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.741</w:t>
            </w:r>
            <w:r w:rsidR="00B654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3.299</w:t>
            </w:r>
            <w:r w:rsidR="00B654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6DFEA36B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0EC1D51F" w14:textId="77777777" w:rsidTr="00B65400">
        <w:trPr>
          <w:trHeight w:val="187"/>
          <w:jc w:val="center"/>
        </w:trPr>
        <w:tc>
          <w:tcPr>
            <w:tcW w:w="3515" w:type="dxa"/>
            <w:tcBorders>
              <w:left w:val="nil"/>
              <w:right w:val="nil"/>
            </w:tcBorders>
          </w:tcPr>
          <w:p w14:paraId="6A20C108" w14:textId="77777777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59A458C" w14:textId="01EC708D" w:rsidR="00B65400" w:rsidRPr="00341752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291" w:type="dxa"/>
            <w:tcBorders>
              <w:left w:val="nil"/>
              <w:right w:val="nil"/>
            </w:tcBorders>
            <w:vAlign w:val="center"/>
          </w:tcPr>
          <w:p w14:paraId="0A6AC615" w14:textId="7F14A51A" w:rsidR="00B65400" w:rsidRPr="00341752" w:rsidRDefault="0072022E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01</w:t>
            </w:r>
            <w:r w:rsidR="00B654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484</w:t>
            </w:r>
            <w:r w:rsidR="00B654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914</w:t>
            </w:r>
            <w:r w:rsidR="00B654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3D3DCC46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06D27F90" w14:textId="5E12FB7F" w:rsidR="00B65400" w:rsidRDefault="00462C39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83</w:t>
            </w:r>
            <w:r w:rsidR="00B654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256</w:t>
            </w:r>
            <w:r w:rsidR="00B654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.909</w:t>
            </w:r>
            <w:r w:rsidR="00B654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54745A87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65400" w:rsidRPr="00BF3293" w14:paraId="61DF11A5" w14:textId="77777777" w:rsidTr="00B65400">
        <w:trPr>
          <w:trHeight w:val="187"/>
          <w:jc w:val="center"/>
        </w:trPr>
        <w:tc>
          <w:tcPr>
            <w:tcW w:w="3515" w:type="dxa"/>
            <w:tcBorders>
              <w:left w:val="nil"/>
              <w:right w:val="nil"/>
            </w:tcBorders>
          </w:tcPr>
          <w:p w14:paraId="231DFD3A" w14:textId="77777777" w:rsidR="00B65400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50886659" w14:textId="1CAAFF4D" w:rsidR="00B65400" w:rsidRPr="00341752" w:rsidRDefault="00B65400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2291" w:type="dxa"/>
            <w:tcBorders>
              <w:left w:val="nil"/>
              <w:right w:val="nil"/>
            </w:tcBorders>
            <w:vAlign w:val="center"/>
          </w:tcPr>
          <w:p w14:paraId="1BCB3ABA" w14:textId="61D65D99" w:rsidR="00B65400" w:rsidRPr="00341752" w:rsidRDefault="0072022E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301</w:t>
            </w:r>
            <w:r w:rsidR="00B654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.514</w:t>
            </w:r>
            <w:r w:rsidR="00B654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2.463</w:t>
            </w:r>
            <w:r w:rsidR="00B654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5E98B59B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237BD274" w14:textId="68E1D67B" w:rsidR="00B65400" w:rsidRDefault="00462C39" w:rsidP="00B6540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232</w:t>
            </w:r>
            <w:r w:rsidR="00B6540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.897</w:t>
            </w:r>
            <w:r w:rsidR="00B65400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41.362</w:t>
            </w:r>
            <w:r w:rsidR="00B6540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60456921" w14:textId="77777777" w:rsidR="00B65400" w:rsidRPr="00E8614B" w:rsidRDefault="00B65400" w:rsidP="00B6540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93E4C" w:rsidRPr="00BF3293" w14:paraId="6F8D4CE8" w14:textId="77777777" w:rsidTr="00B65400">
        <w:trPr>
          <w:trHeight w:val="187"/>
          <w:jc w:val="center"/>
        </w:trPr>
        <w:tc>
          <w:tcPr>
            <w:tcW w:w="3515" w:type="dxa"/>
            <w:tcBorders>
              <w:left w:val="nil"/>
              <w:right w:val="nil"/>
            </w:tcBorders>
          </w:tcPr>
          <w:p w14:paraId="01FACA5F" w14:textId="501A97FC" w:rsidR="00893E4C" w:rsidRDefault="00893E4C" w:rsidP="00893E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E8614B">
              <w:rPr>
                <w:rFonts w:ascii="Times New Roman" w:hAnsi="Times New Roman" w:cs="Times New Roman"/>
                <w:szCs w:val="21"/>
              </w:rPr>
              <w:t>ifferentiation</w:t>
            </w:r>
            <w:r>
              <w:rPr>
                <w:rFonts w:ascii="Times New Roman" w:hAnsi="Times New Roman" w:cs="Times New Roman"/>
                <w:szCs w:val="21"/>
              </w:rPr>
              <w:t xml:space="preserve"> statu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vAlign w:val="center"/>
          </w:tcPr>
          <w:p w14:paraId="0D3261E0" w14:textId="23239577" w:rsidR="00893E4C" w:rsidRDefault="00893E4C" w:rsidP="00893E4C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/>
                <w:szCs w:val="21"/>
              </w:rPr>
              <w:t>Well + moderate</w:t>
            </w:r>
          </w:p>
        </w:tc>
        <w:tc>
          <w:tcPr>
            <w:tcW w:w="2291" w:type="dxa"/>
            <w:tcBorders>
              <w:left w:val="nil"/>
              <w:right w:val="nil"/>
            </w:tcBorders>
            <w:vAlign w:val="center"/>
          </w:tcPr>
          <w:p w14:paraId="60E18D2A" w14:textId="7A5845F0" w:rsidR="00893E4C" w:rsidRDefault="00893E4C" w:rsidP="00893E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left w:val="nil"/>
              <w:right w:val="nil"/>
            </w:tcBorders>
            <w:vAlign w:val="center"/>
          </w:tcPr>
          <w:p w14:paraId="47F17D55" w14:textId="650E8D86" w:rsidR="00893E4C" w:rsidRPr="00E8614B" w:rsidRDefault="00893E4C" w:rsidP="00893E4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166204D1" w14:textId="5CA51EA0" w:rsidR="00893E4C" w:rsidRDefault="00893E4C" w:rsidP="00893E4C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3167A4">
              <w:rPr>
                <w:rFonts w:ascii="Times New Roman" w:hAnsi="Times New Roman" w:cs="Times New Roman"/>
                <w:szCs w:val="21"/>
              </w:rPr>
              <w:t>.000 (Reference)</w:t>
            </w:r>
          </w:p>
        </w:tc>
        <w:tc>
          <w:tcPr>
            <w:tcW w:w="972" w:type="dxa"/>
            <w:tcBorders>
              <w:left w:val="nil"/>
              <w:right w:val="nil"/>
            </w:tcBorders>
            <w:vAlign w:val="center"/>
          </w:tcPr>
          <w:p w14:paraId="495F7EB9" w14:textId="332D599F" w:rsidR="00893E4C" w:rsidRPr="00E8614B" w:rsidRDefault="00893E4C" w:rsidP="00893E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</w:t>
            </w:r>
            <w:r w:rsidR="00462C39">
              <w:rPr>
                <w:rFonts w:ascii="Times New Roman" w:hAnsi="Times New Roman" w:cs="Times New Roman"/>
                <w:szCs w:val="21"/>
              </w:rPr>
              <w:t>85</w:t>
            </w:r>
          </w:p>
        </w:tc>
      </w:tr>
      <w:tr w:rsidR="00893E4C" w:rsidRPr="00BF3293" w14:paraId="1D440398" w14:textId="77777777" w:rsidTr="00462C39">
        <w:trPr>
          <w:trHeight w:val="187"/>
          <w:jc w:val="center"/>
        </w:trPr>
        <w:tc>
          <w:tcPr>
            <w:tcW w:w="3515" w:type="dxa"/>
            <w:tcBorders>
              <w:left w:val="nil"/>
              <w:bottom w:val="single" w:sz="12" w:space="0" w:color="auto"/>
              <w:right w:val="nil"/>
            </w:tcBorders>
          </w:tcPr>
          <w:p w14:paraId="6DC4E1C3" w14:textId="77777777" w:rsidR="00893E4C" w:rsidRDefault="00893E4C" w:rsidP="00893E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1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15E0B0" w14:textId="2729BE9D" w:rsidR="00893E4C" w:rsidRDefault="00893E4C" w:rsidP="00893E4C">
            <w:pPr>
              <w:rPr>
                <w:rFonts w:ascii="Times New Roman" w:hAnsi="Times New Roman" w:cs="Times New Roman"/>
                <w:szCs w:val="21"/>
              </w:rPr>
            </w:pPr>
            <w:r w:rsidRPr="003167A4">
              <w:rPr>
                <w:rFonts w:ascii="Times New Roman" w:hAnsi="Times New Roman" w:cs="Times New Roman"/>
                <w:szCs w:val="21"/>
              </w:rPr>
              <w:t>Poo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67A4">
              <w:rPr>
                <w:rFonts w:ascii="Times New Roman" w:hAnsi="Times New Roman" w:cs="Times New Roman"/>
                <w:szCs w:val="21"/>
              </w:rPr>
              <w:t>+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67A4">
              <w:rPr>
                <w:rFonts w:ascii="Times New Roman" w:hAnsi="Times New Roman" w:cs="Times New Roman"/>
                <w:szCs w:val="21"/>
              </w:rPr>
              <w:t>undifferentiated</w:t>
            </w:r>
          </w:p>
        </w:tc>
        <w:tc>
          <w:tcPr>
            <w:tcW w:w="229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599AAE" w14:textId="277FF67C" w:rsidR="00893E4C" w:rsidRDefault="00893E4C" w:rsidP="00893E4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2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F8FB76A" w14:textId="77777777" w:rsidR="00893E4C" w:rsidRPr="00E8614B" w:rsidRDefault="00893E4C" w:rsidP="00893E4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7C2BD0" w14:textId="0B3FC498" w:rsidR="00893E4C" w:rsidRDefault="00893E4C" w:rsidP="00893E4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462C39">
              <w:rPr>
                <w:rFonts w:ascii="Times New Roman" w:hAnsi="Times New Roman" w:cs="Times New Roman"/>
                <w:szCs w:val="21"/>
              </w:rPr>
              <w:t>346</w:t>
            </w:r>
            <w:r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462C39">
              <w:rPr>
                <w:rFonts w:ascii="Times New Roman" w:hAnsi="Times New Roman" w:cs="Times New Roman"/>
                <w:szCs w:val="21"/>
              </w:rPr>
              <w:t>86</w:t>
            </w:r>
            <w:r>
              <w:rPr>
                <w:rFonts w:ascii="Times New Roman" w:hAnsi="Times New Roman" w:cs="Times New Roman"/>
                <w:szCs w:val="21"/>
              </w:rPr>
              <w:t>8-2.</w:t>
            </w:r>
            <w:r w:rsidR="00462C39">
              <w:rPr>
                <w:rFonts w:ascii="Times New Roman" w:hAnsi="Times New Roman" w:cs="Times New Roman"/>
                <w:szCs w:val="21"/>
              </w:rPr>
              <w:t>086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7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1A976EC" w14:textId="77777777" w:rsidR="00893E4C" w:rsidRPr="00E8614B" w:rsidRDefault="00893E4C" w:rsidP="00893E4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8DF1BE5" w14:textId="77777777" w:rsidR="00DB7842" w:rsidRPr="00922655" w:rsidRDefault="00DB7842" w:rsidP="00DB7842">
      <w:pPr>
        <w:spacing w:line="480" w:lineRule="auto"/>
        <w:rPr>
          <w:rFonts w:ascii="Times New Roman" w:hAnsi="Times New Roman" w:cs="Times New Roman"/>
        </w:rPr>
      </w:pPr>
    </w:p>
    <w:p w14:paraId="323DFC6E" w14:textId="77777777" w:rsidR="00DB7842" w:rsidRDefault="00DB7842" w:rsidP="00DB7842"/>
    <w:p w14:paraId="0F09D271" w14:textId="77777777" w:rsidR="00DB7842" w:rsidRDefault="00DB7842" w:rsidP="00DB7842"/>
    <w:p w14:paraId="3D20CF25" w14:textId="77777777" w:rsidR="00186413" w:rsidRDefault="009E16A3"/>
    <w:sectPr w:rsidR="00186413" w:rsidSect="00B665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13DAD" w14:textId="77777777" w:rsidR="009E16A3" w:rsidRDefault="009E16A3" w:rsidP="00DB7842">
      <w:r>
        <w:separator/>
      </w:r>
    </w:p>
  </w:endnote>
  <w:endnote w:type="continuationSeparator" w:id="0">
    <w:p w14:paraId="5744B5CF" w14:textId="77777777" w:rsidR="009E16A3" w:rsidRDefault="009E16A3" w:rsidP="00DB7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D7FC1" w14:textId="77777777" w:rsidR="009E16A3" w:rsidRDefault="009E16A3" w:rsidP="00DB7842">
      <w:r>
        <w:separator/>
      </w:r>
    </w:p>
  </w:footnote>
  <w:footnote w:type="continuationSeparator" w:id="0">
    <w:p w14:paraId="6E72C41E" w14:textId="77777777" w:rsidR="009E16A3" w:rsidRDefault="009E16A3" w:rsidP="00DB7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2tjS2NDM1MDYzMTdS0lEKTi0uzszPAykwrAUAbwgEcSwAAAA="/>
  </w:docVars>
  <w:rsids>
    <w:rsidRoot w:val="00B750EC"/>
    <w:rsid w:val="00065CE9"/>
    <w:rsid w:val="00093353"/>
    <w:rsid w:val="00130C19"/>
    <w:rsid w:val="001E15BA"/>
    <w:rsid w:val="003167A4"/>
    <w:rsid w:val="00320382"/>
    <w:rsid w:val="0035258A"/>
    <w:rsid w:val="003B106B"/>
    <w:rsid w:val="00462C39"/>
    <w:rsid w:val="00523FD1"/>
    <w:rsid w:val="00565115"/>
    <w:rsid w:val="00630CC3"/>
    <w:rsid w:val="006B72FF"/>
    <w:rsid w:val="0072022E"/>
    <w:rsid w:val="00744826"/>
    <w:rsid w:val="00755F94"/>
    <w:rsid w:val="00893E4C"/>
    <w:rsid w:val="008D0484"/>
    <w:rsid w:val="009E16A3"/>
    <w:rsid w:val="00A66C8D"/>
    <w:rsid w:val="00AC07A0"/>
    <w:rsid w:val="00B56169"/>
    <w:rsid w:val="00B65400"/>
    <w:rsid w:val="00B6650E"/>
    <w:rsid w:val="00B750EC"/>
    <w:rsid w:val="00C544CE"/>
    <w:rsid w:val="00DB7842"/>
    <w:rsid w:val="00E7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AFFF1"/>
  <w15:chartTrackingRefBased/>
  <w15:docId w15:val="{258AB2FF-EF8E-4E7A-9B0A-670F61F30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8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8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8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8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8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2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慧</dc:creator>
  <cp:keywords/>
  <dc:description/>
  <cp:lastModifiedBy>song qiying</cp:lastModifiedBy>
  <cp:revision>12</cp:revision>
  <dcterms:created xsi:type="dcterms:W3CDTF">2021-07-13T04:17:00Z</dcterms:created>
  <dcterms:modified xsi:type="dcterms:W3CDTF">2022-01-22T15:36:00Z</dcterms:modified>
</cp:coreProperties>
</file>